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255</wp:posOffset>
                </wp:positionH>
                <wp:positionV relativeFrom="paragraph">
                  <wp:posOffset>-156210</wp:posOffset>
                </wp:positionV>
                <wp:extent cx="6124575" cy="4140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4575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Supplemental table 2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: Retinal transplantation (operated at 3 month age, sacrificed at 9 month age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   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25pt;height:32.6pt;mso-wrap-distance-left:9.05pt;mso-wrap-distance-right:9.05pt;mso-wrap-distance-top:0pt;mso-wrap-distance-bottom:0pt;margin-top:-12.3pt;mso-position-vertical-relative:text;margin-left:-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Supplemental table 2</w:t>
                      </w: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: Retinal transplantation (operated at 3 month age, sacrificed at 9 month age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8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07"/>
        <w:gridCol w:w="1407"/>
        <w:gridCol w:w="1407"/>
        <w:gridCol w:w="1407"/>
        <w:gridCol w:w="1407"/>
        <w:gridCol w:w="1407"/>
      </w:tblGrid>
      <w:tr>
        <w:trPr>
          <w:trHeight w:val="859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</w:rPr>
              <w:t>Number of rat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amplitude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amplitude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control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latency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s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latency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s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trol ey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e count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(cells /mm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e count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(cells /mm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trol eye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3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7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8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7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0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6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6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6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9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7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5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2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8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56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6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5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2</w:t>
            </w:r>
          </w:p>
        </w:tc>
      </w:tr>
      <w:tr>
        <w:trPr>
          <w:trHeight w:val="600" w:hRule="atLeast"/>
        </w:trPr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0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</w:p>
    <w:sectPr>
      <w:type w:val="nextPage"/>
      <w:pgSz w:w="11906" w:h="16838"/>
      <w:pgMar w:left="1417" w:right="74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2T16:24:00Z</dcterms:created>
  <dc:creator>u592</dc:creator>
  <dc:description/>
  <cp:keywords/>
  <dc:language>en-US</dc:language>
  <cp:lastModifiedBy>yingyang</cp:lastModifiedBy>
  <cp:lastPrinted>2007-11-30T16:32:00Z</cp:lastPrinted>
  <dcterms:modified xsi:type="dcterms:W3CDTF">2010-06-12T16:24:00Z</dcterms:modified>
  <cp:revision>2</cp:revision>
  <dc:subject/>
  <dc:title/>
</cp:coreProperties>
</file>